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5B9" w:rsidRPr="007F78AF" w:rsidRDefault="003205B9" w:rsidP="003205B9">
      <w:pPr>
        <w:pStyle w:val="Caption"/>
        <w:spacing w:line="480" w:lineRule="auto"/>
        <w:outlineLvl w:val="0"/>
        <w:rPr>
          <w:b/>
        </w:rPr>
      </w:pPr>
      <w:r>
        <w:rPr>
          <w:b/>
        </w:rPr>
        <w:t xml:space="preserve">Supplemental </w:t>
      </w:r>
      <w:r w:rsidRPr="007F78AF">
        <w:rPr>
          <w:b/>
        </w:rPr>
        <w:t>Figure 1: SF</w:t>
      </w:r>
      <w:r w:rsidR="00E31224" w:rsidRPr="006D3234">
        <w:rPr>
          <w:b/>
        </w:rPr>
        <w:t>-</w:t>
      </w:r>
      <w:r w:rsidRPr="007F78AF">
        <w:rPr>
          <w:b/>
        </w:rPr>
        <w:t>36 total scale Rasch analysis Person – Item Map for six waves of data collection</w:t>
      </w:r>
    </w:p>
    <w:tbl>
      <w:tblPr>
        <w:tblStyle w:val="TableGrid"/>
        <w:tblW w:w="15451" w:type="dxa"/>
        <w:tblInd w:w="-714" w:type="dxa"/>
        <w:tblLook w:val="01E0" w:firstRow="1" w:lastRow="1" w:firstColumn="1" w:lastColumn="1" w:noHBand="0" w:noVBand="0"/>
      </w:tblPr>
      <w:tblGrid>
        <w:gridCol w:w="2778"/>
        <w:gridCol w:w="2497"/>
        <w:gridCol w:w="2551"/>
        <w:gridCol w:w="2552"/>
        <w:gridCol w:w="2551"/>
        <w:gridCol w:w="2522"/>
      </w:tblGrid>
      <w:tr w:rsidR="003205B9" w:rsidTr="006D3234">
        <w:trPr>
          <w:trHeight w:val="510"/>
        </w:trPr>
        <w:tc>
          <w:tcPr>
            <w:tcW w:w="2778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b/>
              </w:rPr>
              <w:t>Wave 1</w:t>
            </w:r>
          </w:p>
        </w:tc>
        <w:tc>
          <w:tcPr>
            <w:tcW w:w="2497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2</w:t>
            </w:r>
          </w:p>
        </w:tc>
        <w:tc>
          <w:tcPr>
            <w:tcW w:w="2551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3</w:t>
            </w:r>
          </w:p>
        </w:tc>
        <w:tc>
          <w:tcPr>
            <w:tcW w:w="2552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4</w:t>
            </w:r>
          </w:p>
        </w:tc>
        <w:tc>
          <w:tcPr>
            <w:tcW w:w="2551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5</w:t>
            </w:r>
          </w:p>
        </w:tc>
        <w:tc>
          <w:tcPr>
            <w:tcW w:w="2522" w:type="dxa"/>
          </w:tcPr>
          <w:p w:rsidR="003205B9" w:rsidRPr="009C6288" w:rsidRDefault="003205B9" w:rsidP="006D3234">
            <w:pPr>
              <w:pStyle w:val="Caption"/>
              <w:keepNext/>
              <w:ind w:left="-108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6</w:t>
            </w:r>
          </w:p>
        </w:tc>
      </w:tr>
      <w:tr w:rsidR="003205B9" w:rsidTr="006D3234">
        <w:trPr>
          <w:trHeight w:val="510"/>
        </w:trPr>
        <w:tc>
          <w:tcPr>
            <w:tcW w:w="2778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2                +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S RE2 |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1                + 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B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GH3 | PF2 | PF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5 |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0             .  +M GH5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T| 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.##  |  GH1 | HT | PF10 | BP1 | MH3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.###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.############ M|  GH4 | VT1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.#######  |  VT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1          .### S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.# T|S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SF2 |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2             .  +  MH1 | MH4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4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5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EACH '#' IS 306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8"/>
                <w:szCs w:val="12"/>
              </w:rPr>
            </w:pPr>
          </w:p>
        </w:tc>
        <w:tc>
          <w:tcPr>
            <w:tcW w:w="2497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2                +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1 |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S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1                + 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4 | B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2 | PF3 | MH5 | G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0             .  +M PF8 | G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T|  PF9 | BP1 |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.#### S|  GH1 | HT | PF1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############# M| 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.########  |  VT2 | G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1          .### S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T|S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SF2 |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MH1 |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3                +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EACH '#' IS 330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8"/>
                <w:szCs w:val="12"/>
              </w:rPr>
            </w:pPr>
          </w:p>
        </w:tc>
        <w:tc>
          <w:tcPr>
            <w:tcW w:w="2551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2                +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   |  R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   | 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   |S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1                +  PF4 | RE1 | RE3 |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 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  P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   |  PF3 | BP2 | GH3  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  PF5 | PF8 | MH5 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0             .  +M PF9 | G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T|  PF10 |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.#### S|  GH1 | B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.############  |  HT | G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.########## M| 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-1         .#### S+  VT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.# T|S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  SF2 |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T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-3                +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zh-TW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</w:rPr>
              <w:t xml:space="preserve"> </w:t>
            </w:r>
            <w:r w:rsidRPr="00E00271">
              <w:rPr>
                <w:rFonts w:ascii="Courier New" w:eastAsia="DFKai-SB" w:hAnsi="Courier New" w:cs="Courier New"/>
                <w:sz w:val="8"/>
                <w:szCs w:val="12"/>
                <w:lang w:val="zh-TW"/>
              </w:rPr>
              <w:t>EACH '#' IS 246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zh-TW"/>
              </w:rPr>
            </w:pPr>
          </w:p>
          <w:p w:rsidR="003205B9" w:rsidRPr="00E00271" w:rsidRDefault="003205B9" w:rsidP="006D3234">
            <w:pPr>
              <w:pStyle w:val="Caption"/>
              <w:spacing w:before="0" w:after="0"/>
              <w:rPr>
                <w:rFonts w:ascii="Courier New" w:hAnsi="Courier New" w:cs="Courier New"/>
                <w:sz w:val="8"/>
                <w:szCs w:val="12"/>
                <w:lang w:val="en-NZ"/>
              </w:rPr>
            </w:pPr>
          </w:p>
        </w:tc>
        <w:tc>
          <w:tcPr>
            <w:tcW w:w="2552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2                +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2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S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1                +  PF4 |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2 |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3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5 | BP2 | MH5 | G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0             .  +M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T|  PF10 | MH3 | GH5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.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.############ S|  GH1 | HT | BP1 | GH4  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.########### M| 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1        .##### S+  VT2 |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.# T|S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T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3                +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EACH '#' IS 195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8"/>
                <w:szCs w:val="12"/>
              </w:rPr>
            </w:pPr>
          </w:p>
        </w:tc>
        <w:tc>
          <w:tcPr>
            <w:tcW w:w="2551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2                +  RP2 |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S RE2 | PF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1                +  RE1 | RE3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2 | PF6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SF1 | PF3 | PF5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BP2 |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0             .  +M GH3 |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1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.## T|  MH3 | G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.########### S|  BP1 | GH4 | GH1 | H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.############ M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1      .####### S+  VT1 |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.## T|S VT2 |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T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EACH '#' IS 149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8"/>
                <w:szCs w:val="12"/>
              </w:rPr>
            </w:pPr>
          </w:p>
        </w:tc>
        <w:tc>
          <w:tcPr>
            <w:tcW w:w="2522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2                +  R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S PF4 | PF7 |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1                +  PF2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6 | RE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3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   |  PF5 |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0             .  +M BP2 | MH5 | G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PF1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.# T|  MH3 | GH4 | GH5 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.####### S|  GH1 | B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.############ M|  H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1    .######### S+  VT1 |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.###  |S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T|  VT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VT3 |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   .  |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-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  <w:t xml:space="preserve"> EACH '#' IS 111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8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8"/>
                <w:szCs w:val="12"/>
                <w:lang w:val="en-NZ"/>
              </w:rPr>
            </w:pPr>
          </w:p>
        </w:tc>
      </w:tr>
    </w:tbl>
    <w:p w:rsidR="003205B9" w:rsidRPr="004252B6" w:rsidRDefault="003205B9" w:rsidP="003205B9">
      <w:pPr>
        <w:spacing w:before="120"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Physical functioning (PF) 1: vigorous activities limited; PF2: moderate activities limited; PF3: lifting or carrying; PF4: climbing several flights of stairs limited; PF5: climbing one flight of stairs limited; PF6: bending, kneeling, or stooping limited; PF7: walking more than one kilometre limited; PF8: walking half kilometre limited; PF9: walking 100 metres limited; PF10: bathing or dressing limited</w:t>
      </w:r>
    </w:p>
    <w:p w:rsidR="003205B9" w:rsidRPr="004252B6" w:rsidRDefault="003205B9" w:rsidP="003205B9">
      <w:pPr>
        <w:spacing w:after="0" w:line="240" w:lineRule="auto"/>
        <w:outlineLvl w:val="0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Role-Physical (RP) 1: cut down time spent on work/activity; RP2: accomplish less; RP3: limited in type of work; RP4: difficulty performing</w:t>
      </w:r>
    </w:p>
    <w:p w:rsidR="003205B9" w:rsidRPr="004252B6" w:rsidRDefault="003205B9" w:rsidP="003205B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Bodily Pain (BP) 1: intensity of bodily pain; BP2: pain interfered with work</w:t>
      </w:r>
    </w:p>
    <w:p w:rsidR="003205B9" w:rsidRDefault="003205B9" w:rsidP="003205B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General health (GH) 1: general health; GH2: get sick easier than other people; GH3: as healthy as anybody I know; GH4: expect my health to get worse; GH5: my health is excellent</w:t>
      </w:r>
    </w:p>
    <w:p w:rsidR="003205B9" w:rsidRPr="004252B6" w:rsidRDefault="003205B9" w:rsidP="003205B9">
      <w:pPr>
        <w:spacing w:after="0" w:line="240" w:lineRule="auto"/>
        <w:outlineLvl w:val="0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Vitality (VT) 1: feel full of life; VT2: have a lot of energy; VT3: feel worn out; VT4: feel tired</w:t>
      </w:r>
    </w:p>
    <w:p w:rsidR="003205B9" w:rsidRPr="004252B6" w:rsidRDefault="003205B9" w:rsidP="003205B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Social functioning (SF) 1: health interfere with social activities; SF2: how much time health problems interfere with social activities</w:t>
      </w:r>
    </w:p>
    <w:p w:rsidR="003205B9" w:rsidRPr="004252B6" w:rsidRDefault="003205B9" w:rsidP="003205B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Role-Emotional (RE) 1: cut down time spent on work/activity; RE2: accomplish less; RE3: less careful at work</w:t>
      </w:r>
    </w:p>
    <w:p w:rsidR="003205B9" w:rsidRPr="004252B6" w:rsidRDefault="003205B9" w:rsidP="003205B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Mental Health (MH) 1: felt nervous; MH2: felt down in dumps; MH3: felt calm and peaceful; MH4: felt down; MH5: felt happy</w:t>
      </w:r>
    </w:p>
    <w:p w:rsidR="003205B9" w:rsidRDefault="003205B9" w:rsidP="003205B9">
      <w:pPr>
        <w:rPr>
          <w:rFonts w:ascii="Times New Roman" w:hAnsi="Times New Roman" w:cs="Times New Roman"/>
          <w:i/>
          <w:sz w:val="16"/>
          <w:szCs w:val="16"/>
        </w:rPr>
      </w:pPr>
      <w:r w:rsidRPr="004252B6">
        <w:rPr>
          <w:rFonts w:ascii="Times New Roman" w:hAnsi="Times New Roman" w:cs="Times New Roman"/>
          <w:i/>
          <w:sz w:val="16"/>
          <w:szCs w:val="16"/>
        </w:rPr>
        <w:t>Reported Health Transition (HT): Health now compared to 1 year ago</w:t>
      </w:r>
    </w:p>
    <w:p w:rsidR="003205B9" w:rsidRDefault="003205B9" w:rsidP="003205B9">
      <w:pPr>
        <w:rPr>
          <w:rFonts w:ascii="Times New Roman" w:hAnsi="Times New Roman" w:cs="Times New Roman"/>
        </w:rPr>
      </w:pPr>
    </w:p>
    <w:p w:rsidR="003205B9" w:rsidRPr="004252B6" w:rsidRDefault="003205B9" w:rsidP="003205B9">
      <w:pPr>
        <w:rPr>
          <w:rFonts w:ascii="Times New Roman" w:hAnsi="Times New Roman" w:cs="Times New Roman"/>
        </w:rPr>
        <w:sectPr w:rsidR="003205B9" w:rsidRPr="004252B6" w:rsidSect="006D3234">
          <w:pgSz w:w="16838" w:h="11906" w:orient="landscape" w:code="9"/>
          <w:pgMar w:top="567" w:right="678" w:bottom="1440" w:left="1440" w:header="709" w:footer="709" w:gutter="0"/>
          <w:cols w:space="708"/>
          <w:docGrid w:linePitch="360"/>
        </w:sectPr>
      </w:pPr>
    </w:p>
    <w:p w:rsidR="003205B9" w:rsidRPr="00F74F95" w:rsidRDefault="003205B9" w:rsidP="003205B9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F74F95">
        <w:rPr>
          <w:rFonts w:ascii="Times New Roman" w:hAnsi="Times New Roman" w:cs="Times New Roman"/>
          <w:b/>
          <w:sz w:val="24"/>
          <w:szCs w:val="24"/>
        </w:rPr>
        <w:t>Figure 2</w:t>
      </w:r>
      <w:r w:rsidR="00F74F95" w:rsidRPr="00F74F9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74F95" w:rsidRPr="00F74F95">
        <w:rPr>
          <w:rFonts w:ascii="Times New Roman" w:hAnsi="Times New Roman" w:cs="Times New Roman"/>
          <w:b/>
          <w:sz w:val="24"/>
          <w:szCs w:val="24"/>
        </w:rPr>
        <w:t xml:space="preserve">SF-36 total scale Rasch analysis </w:t>
      </w:r>
      <w:r w:rsidR="00F74F95" w:rsidRPr="00F74F95">
        <w:rPr>
          <w:rFonts w:ascii="Times New Roman" w:hAnsi="Times New Roman" w:cs="Times New Roman"/>
          <w:b/>
          <w:sz w:val="24"/>
          <w:szCs w:val="24"/>
        </w:rPr>
        <w:t>Category Probabilities</w:t>
      </w:r>
      <w:r w:rsidR="00F74F95" w:rsidRPr="00F74F95">
        <w:rPr>
          <w:rFonts w:ascii="Times New Roman" w:hAnsi="Times New Roman" w:cs="Times New Roman"/>
          <w:b/>
          <w:sz w:val="24"/>
          <w:szCs w:val="24"/>
        </w:rPr>
        <w:t xml:space="preserve"> for six waves of data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8"/>
        <w:gridCol w:w="7198"/>
      </w:tblGrid>
      <w:tr w:rsidR="003205B9" w:rsidTr="006D3234">
        <w:tc>
          <w:tcPr>
            <w:tcW w:w="7198" w:type="dxa"/>
          </w:tcPr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WAVE 1 CATEGORY PROBABILITIES: MODES - Structure measures at intersections (p.73)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++-------+-------+-------+-------+-------+-------+-------+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1.0 +                                                         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                                 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   |11                                                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A      |  111                                             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.8 +     11                                                66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11                                            66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L      |         11                                         6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    1                                      66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T   .6 +            11                                   6       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Y      |              1                                66 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.5 +               1                              6          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1*22222222                   6    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F   .4 +              222 1       22 333       55555*55          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|            22     1      33*   333  55    6   555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    |          22        11  33   22    35    66       55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|        22            *3       2  4***  6           55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2 +     222            33 11      4**5   **44            555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|  222             33     11  44 5 2  6633 44      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22             333        4** 55   **    33 4444     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N      |         333333      44444555*11*66  2222  3333 44444    |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0 +**************************666666 11111111****************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++-------+-------+-------+-------+-------+-------+-------++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20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-4      -3      -2      -1       0       1       2       3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 PERSON [MINUS] ITEM MEASURE</w:t>
            </w:r>
          </w:p>
          <w:p w:rsidR="003205B9" w:rsidRDefault="003205B9" w:rsidP="006D3234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3205B9" w:rsidRDefault="003205B9" w:rsidP="006D3234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3205B9" w:rsidRDefault="003205B9" w:rsidP="006D3234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3205B9" w:rsidRDefault="003205B9" w:rsidP="006D323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198" w:type="dxa"/>
          </w:tcPr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WAVE 2 CATEGORY PROBABILITIES: MODES - Structure measures at intersections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1.0 +                                               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   |1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A      | 111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.8 +    111                                                 6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11                                             66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L      |         1                                          66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   11                                      66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T   .6 +            1                                    6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Y      |             11                                 6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.5 +               1    22                        66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*222  2222                   6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F   .4 +              22 11       2233333      55555*555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|            22     1      332    33   5    6    55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    |          22        1   33   22    355    6       55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|       222           1*3       2  4***4 66          555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2 +     22             33 11      4**5   3*44             55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|  222             33     11  44 5 2  6633 444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22             333        4** 55   **    33  444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N      |         333333      44444555*11*66  2222  3333 444444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0 +**************************666666 11111111****************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-4      -3      -2      -1       0       1       2       3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 PERSON [MINUS] ITEM MEASURE</w:t>
            </w:r>
          </w:p>
          <w:p w:rsidR="003205B9" w:rsidRDefault="003205B9" w:rsidP="006D323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205B9" w:rsidTr="006D3234">
        <w:tc>
          <w:tcPr>
            <w:tcW w:w="7198" w:type="dxa"/>
          </w:tcPr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Wave 3 CATEGORY PROBABILITIES: MODES - Structure measures at intersections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1.0 +                                               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   |11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A      |  111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.8 +     11                                                66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11                                             6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L      |         11                                         66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    1                                      66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T   .6 +            11                                   6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Y      |              1                                 6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.5 +               1                              66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1*2222222                    6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F   .4 +              222 1      22  33         5555*55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|            22     1      3**  333    55   6   555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    |          22        11  33   2    3355    6       55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|        22            *3      22 44**44466          555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2 +     222            33 11     44*55  336444            55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|  222             33     11 44  522  6633  44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22             333       44*1 55   **    33  444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N      |         333333     44444 555*11*66  2222  3333 444444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0 +**************************666666 11111111****************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-4      -3      -2      -1       0       1       2       3</w:t>
            </w: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 PERSON [MINUS] ITEM MEASURE</w:t>
            </w: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14"/>
                <w:szCs w:val="16"/>
              </w:rPr>
            </w:pPr>
          </w:p>
        </w:tc>
        <w:tc>
          <w:tcPr>
            <w:tcW w:w="7198" w:type="dxa"/>
          </w:tcPr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WAVE 4 CATEGORY PROBABILITIES: MODES - Structure measures at intersections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1.0 +                                               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   |11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A      |  111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.8 +     111                                               66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 11                                           66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L      |          1                                         6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    11                                     66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T   .6 +             1                                   6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Y      |              11                                6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.5 +                1                             66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12222222                    6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F   .4 +               22211     22            55555*55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|             22     1      **3333    55    6   555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    |           22        1  333  2   33 5     6       55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|         22           1*      22444**44466          55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2 +      222            33 1     44255  336444           555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|   222            333    11 44 5522  663   44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222            333       44*155    **   333  444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N      |          33333     44444 555111*66  2222  3333 444444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0 +**************************666666 11111111****************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-4      -3      -2      -1       0       1       2       3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 PERSON [MINUS] ITEM MEASURE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</w:tc>
      </w:tr>
      <w:tr w:rsidR="003205B9" w:rsidTr="006D3234">
        <w:tc>
          <w:tcPr>
            <w:tcW w:w="7198" w:type="dxa"/>
          </w:tcPr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lastRenderedPageBreak/>
              <w:t>Wave 5 CATEGORY PROBABILITIES: MODES - Structure measures at intersections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1.0 +                                               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   |111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A      |   111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.8 +      11                                               66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 11                                           66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L      |          11                                       66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       1                                     6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T   .6 +             11                                  6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Y      |               1                               66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.5 +                11                            6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 1222222                    6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F   .4 +                2221     22             5555*55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|              22    1      2*333      55   6   55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    |           222       11  333 2  33*4**   66      555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|         22            *3     2*44 *  44*           55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2 +      222            33 11   44 255 33 6 44           555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|   222             33     144  5522  6*3   44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222             333      4411*5    **   33   444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N      |          333333    44444 555 1***6  222  3333  444444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0 +**************************66666   111111*****************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++-------+-------+-------+-------+-------+-------+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-4      -3      -2      -1       0       1       2       3</w:t>
            </w:r>
          </w:p>
          <w:p w:rsidR="003205B9" w:rsidRPr="00E10E43" w:rsidRDefault="003205B9" w:rsidP="006D3234">
            <w:pPr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 PERSON [MINUS] ITEM MEASURE </w:t>
            </w: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</w:tc>
        <w:tc>
          <w:tcPr>
            <w:tcW w:w="7198" w:type="dxa"/>
          </w:tcPr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Wave 6 CATEGORY PROBABILITIES: MODES - Structure measures at intersections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++---------+---------+---------+---------+---------+--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1.0 +                                                   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   |     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A      |                                               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B   .8 +1                                                         666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11                                                     66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L      |   11                                                 66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I      |     11                                             66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T   .6 +       11                                         66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Y      |         11                                      6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.5 +           1                                   66  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  112222222                         6   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F   .4 +          22221      222                5555**5             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|       222     11       2*3333       555   6   5555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R      |     22          11  3333 22  33*44**    66        555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|  222              *3       2444 **  444*             555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2 +22              333 11    4442255  33 66 444             555 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P      |             333      1144   5522   6*33    444             5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O      |          333       444411155    ***    33     444       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N      |   3333333     44444  5555511***6   2222  333333  4444444    |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S   .0 +**********************6666666   11111111*********************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>E      ++---------+---------+---------+---------+---------+---------++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-3        -2        -1         0         1         2         3</w:t>
            </w: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16"/>
              </w:rPr>
            </w:pPr>
            <w:r w:rsidRPr="00E10E43">
              <w:rPr>
                <w:rFonts w:ascii="Courier New" w:hAnsi="Courier New" w:cs="Courier New"/>
                <w:sz w:val="14"/>
                <w:szCs w:val="16"/>
              </w:rPr>
              <w:t xml:space="preserve">        PERSON [MINUS] ITEM MEASURE</w:t>
            </w:r>
          </w:p>
          <w:p w:rsidR="003205B9" w:rsidRPr="00E10E43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6"/>
              </w:rPr>
            </w:pPr>
          </w:p>
        </w:tc>
      </w:tr>
    </w:tbl>
    <w:p w:rsidR="003205B9" w:rsidRDefault="003205B9" w:rsidP="003205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205B9" w:rsidRDefault="003205B9" w:rsidP="003205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205B9" w:rsidRDefault="003205B9" w:rsidP="003205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205B9" w:rsidRDefault="003205B9" w:rsidP="003205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205B9" w:rsidRDefault="003205B9" w:rsidP="003205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205B9" w:rsidRDefault="003205B9">
      <w:r>
        <w:br w:type="page"/>
      </w:r>
    </w:p>
    <w:p w:rsidR="003205B9" w:rsidRPr="00A5206F" w:rsidRDefault="003205B9" w:rsidP="003205B9">
      <w:pPr>
        <w:pStyle w:val="Caption"/>
        <w:outlineLvl w:val="0"/>
        <w:rPr>
          <w:b/>
          <w:sz w:val="22"/>
        </w:rPr>
      </w:pPr>
      <w:r>
        <w:rPr>
          <w:b/>
          <w:sz w:val="22"/>
        </w:rPr>
        <w:lastRenderedPageBreak/>
        <w:t xml:space="preserve">Supplemental </w:t>
      </w:r>
      <w:r w:rsidRPr="00A5206F">
        <w:rPr>
          <w:b/>
          <w:sz w:val="22"/>
        </w:rPr>
        <w:t xml:space="preserve">Figure 3: </w:t>
      </w:r>
      <w:r w:rsidRPr="006D3234">
        <w:rPr>
          <w:b/>
          <w:sz w:val="22"/>
        </w:rPr>
        <w:t>SF</w:t>
      </w:r>
      <w:r w:rsidR="00E31224" w:rsidRPr="006D3234">
        <w:rPr>
          <w:b/>
          <w:sz w:val="22"/>
        </w:rPr>
        <w:t>-</w:t>
      </w:r>
      <w:r w:rsidRPr="006D3234">
        <w:rPr>
          <w:b/>
          <w:sz w:val="22"/>
        </w:rPr>
        <w:t>36</w:t>
      </w:r>
      <w:r w:rsidRPr="00A5206F">
        <w:rPr>
          <w:b/>
          <w:sz w:val="22"/>
        </w:rPr>
        <w:t xml:space="preserve"> physical health scale Rasch analysis Person – Item Map for six waves of data collection</w:t>
      </w:r>
    </w:p>
    <w:tbl>
      <w:tblPr>
        <w:tblStyle w:val="TableGrid"/>
        <w:tblW w:w="16048" w:type="dxa"/>
        <w:tblInd w:w="-856" w:type="dxa"/>
        <w:tblLook w:val="01E0" w:firstRow="1" w:lastRow="1" w:firstColumn="1" w:lastColumn="1" w:noHBand="0" w:noVBand="0"/>
      </w:tblPr>
      <w:tblGrid>
        <w:gridCol w:w="2723"/>
        <w:gridCol w:w="2693"/>
        <w:gridCol w:w="2694"/>
        <w:gridCol w:w="2835"/>
        <w:gridCol w:w="2693"/>
        <w:gridCol w:w="2410"/>
      </w:tblGrid>
      <w:tr w:rsidR="003205B9" w:rsidTr="003205B9">
        <w:trPr>
          <w:trHeight w:val="510"/>
        </w:trPr>
        <w:tc>
          <w:tcPr>
            <w:tcW w:w="2723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b/>
              </w:rPr>
              <w:t>Wave 1</w:t>
            </w:r>
          </w:p>
        </w:tc>
        <w:tc>
          <w:tcPr>
            <w:tcW w:w="2693" w:type="dxa"/>
          </w:tcPr>
          <w:p w:rsidR="003205B9" w:rsidRPr="009C6288" w:rsidRDefault="003205B9" w:rsidP="006D3234">
            <w:pPr>
              <w:pStyle w:val="Caption"/>
              <w:tabs>
                <w:tab w:val="left" w:pos="377"/>
                <w:tab w:val="center" w:pos="1238"/>
              </w:tabs>
              <w:rPr>
                <w:b/>
              </w:rPr>
            </w:pPr>
            <w:r>
              <w:rPr>
                <w:b/>
              </w:rPr>
              <w:tab/>
            </w:r>
            <w:r>
              <w:rPr>
                <w:b/>
              </w:rPr>
              <w:tab/>
            </w:r>
            <w:r>
              <w:rPr>
                <w:rFonts w:hint="eastAsia"/>
                <w:b/>
              </w:rPr>
              <w:t>Wave 2</w:t>
            </w:r>
          </w:p>
        </w:tc>
        <w:tc>
          <w:tcPr>
            <w:tcW w:w="2694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3</w:t>
            </w:r>
          </w:p>
        </w:tc>
        <w:tc>
          <w:tcPr>
            <w:tcW w:w="2835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4</w:t>
            </w:r>
          </w:p>
        </w:tc>
        <w:tc>
          <w:tcPr>
            <w:tcW w:w="2693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5</w:t>
            </w:r>
          </w:p>
        </w:tc>
        <w:tc>
          <w:tcPr>
            <w:tcW w:w="2410" w:type="dxa"/>
          </w:tcPr>
          <w:p w:rsidR="003205B9" w:rsidRPr="009C6288" w:rsidRDefault="003205B9" w:rsidP="006D3234">
            <w:pPr>
              <w:pStyle w:val="Caption"/>
              <w:keepNext/>
              <w:ind w:left="-108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6</w:t>
            </w:r>
          </w:p>
        </w:tc>
      </w:tr>
      <w:tr w:rsidR="003205B9" w:rsidTr="003205B9">
        <w:trPr>
          <w:trHeight w:val="5958"/>
        </w:trPr>
        <w:tc>
          <w:tcPr>
            <w:tcW w:w="2723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S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B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           .  +M GH3 | PF2 | PF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GH5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GH1 | PF10 | B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T+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 |  G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.###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M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</w:t>
            </w:r>
            <w:proofErr w:type="gram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.</w:t>
            </w:r>
            <w:proofErr w:type="gram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########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.##### S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6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'#' IS 243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  <w:tc>
          <w:tcPr>
            <w:tcW w:w="2693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   +S RP1 | B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              +M PF2 | PF3 | G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8 | G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10 | B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S G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.###### S|  G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M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  .######  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.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.###  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0"/>
                <w:szCs w:val="12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'#' IS 197.</w:t>
            </w:r>
          </w:p>
        </w:tc>
        <w:tc>
          <w:tcPr>
            <w:tcW w:w="2694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3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   +S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           .  +M PF3 | BP2 | GH3 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5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G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1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S GH1 | B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  G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.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.######## M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.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.### S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6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"#" IS 144: EACH "." IS 1 TO 143</w:t>
            </w:r>
          </w:p>
        </w:tc>
        <w:tc>
          <w:tcPr>
            <w:tcW w:w="2835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2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S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6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              +M PF3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5 | BP2 | G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G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1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S GH1 | B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  G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.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.####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.############ M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.#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.#### S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6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'#' IS 113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  <w:tc>
          <w:tcPr>
            <w:tcW w:w="2693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2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   +S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4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6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              +M PF3 | PF5 |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BP2 | GH3 | PF9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GH5 | PF1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S G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  BP1 | GH1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.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.###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.############ M+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.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S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'#' IS 89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  <w:tc>
          <w:tcPr>
            <w:tcW w:w="2410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2 | RP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P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   +S RP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4 | PF7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2 | PF6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8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              +M PF3 | PF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PF9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BP2 | G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PF1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S GH4 | GH5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  GH1 | BP1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.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.############ M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S|  G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.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6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"#" IS 66: EACH "." IS 1 TO 6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</w:tr>
    </w:tbl>
    <w:p w:rsidR="003205B9" w:rsidRPr="003C4E55" w:rsidRDefault="003205B9" w:rsidP="003205B9">
      <w:pPr>
        <w:pStyle w:val="NoSpacing"/>
        <w:rPr>
          <w:sz w:val="16"/>
          <w:szCs w:val="16"/>
        </w:rPr>
      </w:pPr>
      <w:r w:rsidRPr="003C4E55">
        <w:rPr>
          <w:sz w:val="16"/>
          <w:szCs w:val="16"/>
        </w:rPr>
        <w:t>Physical functioning (PF) 1: vigorous activities limited; PF2: moderate activities limited; PF3: lifting or carrying; PF4: climbing several flights of stairs limited; PF5: climbing one flight of stairs limited; PF6: bending, kneeling, or stooping limited; PF7: walking more than one kilometre limited; PF8: walking half kilometre limited; PF9: walking 100 metres limited; PF10: bathing or dressing limited</w:t>
      </w:r>
    </w:p>
    <w:p w:rsidR="003205B9" w:rsidRPr="003C4E55" w:rsidRDefault="003205B9" w:rsidP="003205B9">
      <w:pPr>
        <w:pStyle w:val="NoSpacing"/>
        <w:outlineLvl w:val="0"/>
        <w:rPr>
          <w:sz w:val="16"/>
          <w:szCs w:val="16"/>
        </w:rPr>
      </w:pPr>
      <w:r w:rsidRPr="003C4E55">
        <w:rPr>
          <w:sz w:val="16"/>
          <w:szCs w:val="16"/>
        </w:rPr>
        <w:t>Role-Physical (RP) 1: cut down time spent on work/activity; RP2: accomplish less; RP3: limited in type of work; RP4: difficulty performing</w:t>
      </w:r>
    </w:p>
    <w:p w:rsidR="003205B9" w:rsidRPr="003C4E55" w:rsidRDefault="003205B9" w:rsidP="003205B9">
      <w:pPr>
        <w:pStyle w:val="NoSpacing"/>
        <w:rPr>
          <w:sz w:val="16"/>
          <w:szCs w:val="16"/>
        </w:rPr>
      </w:pPr>
      <w:r w:rsidRPr="003C4E55">
        <w:rPr>
          <w:sz w:val="16"/>
          <w:szCs w:val="16"/>
        </w:rPr>
        <w:t>Bodily Pain (BP) 1: intensity of bodily pain; BP2: pain interfered with work</w:t>
      </w:r>
    </w:p>
    <w:p w:rsidR="003205B9" w:rsidRPr="003C4E55" w:rsidRDefault="003205B9" w:rsidP="003205B9">
      <w:pPr>
        <w:pStyle w:val="NoSpacing"/>
        <w:rPr>
          <w:sz w:val="16"/>
          <w:szCs w:val="16"/>
        </w:rPr>
      </w:pPr>
      <w:r w:rsidRPr="003C4E55">
        <w:rPr>
          <w:sz w:val="16"/>
          <w:szCs w:val="16"/>
        </w:rPr>
        <w:t>General health (GH) 1: general health; GH2: get sick easier than other people; GH3: as healthy as anybody I know; GH4: expect my health to get worse; GH5: my health is excellent</w:t>
      </w:r>
    </w:p>
    <w:p w:rsidR="003205B9" w:rsidRPr="003C4E55" w:rsidRDefault="003205B9" w:rsidP="003205B9">
      <w:pPr>
        <w:pStyle w:val="NoSpacing"/>
        <w:rPr>
          <w:rFonts w:ascii="Times New Roman" w:hAnsi="Times New Roman" w:cs="Times New Roman"/>
          <w:sz w:val="16"/>
          <w:szCs w:val="16"/>
        </w:rPr>
        <w:sectPr w:rsidR="003205B9" w:rsidRPr="003C4E55" w:rsidSect="006D3234">
          <w:pgSz w:w="16838" w:h="11906" w:orient="landscape" w:code="9"/>
          <w:pgMar w:top="426" w:right="678" w:bottom="1134" w:left="1440" w:header="709" w:footer="709" w:gutter="0"/>
          <w:cols w:space="708"/>
          <w:docGrid w:linePitch="360"/>
        </w:sectPr>
      </w:pPr>
    </w:p>
    <w:p w:rsidR="003205B9" w:rsidRPr="00F74F95" w:rsidRDefault="003205B9" w:rsidP="00F74F95">
      <w:pPr>
        <w:autoSpaceDE w:val="0"/>
        <w:autoSpaceDN w:val="0"/>
        <w:adjustRightInd w:val="0"/>
        <w:spacing w:after="0" w:line="240" w:lineRule="auto"/>
        <w:ind w:right="-4139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74F95">
        <w:rPr>
          <w:rFonts w:ascii="Times New Roman" w:hAnsi="Times New Roman" w:cs="Times New Roman"/>
          <w:b/>
          <w:sz w:val="24"/>
          <w:szCs w:val="24"/>
        </w:rPr>
        <w:lastRenderedPageBreak/>
        <w:t>Supplemental Figure 4</w:t>
      </w:r>
      <w:r w:rsidR="00F74F95" w:rsidRPr="00F74F9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74F95" w:rsidRPr="00F74F95">
        <w:rPr>
          <w:rFonts w:ascii="Times New Roman" w:hAnsi="Times New Roman" w:cs="Times New Roman"/>
          <w:b/>
          <w:sz w:val="24"/>
          <w:szCs w:val="24"/>
        </w:rPr>
        <w:t>SF-36 physical health scale Rasch analysis Category Probabilities for six waves of data collection</w:t>
      </w:r>
    </w:p>
    <w:p w:rsidR="003205B9" w:rsidRDefault="003205B9" w:rsidP="003205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6941"/>
        <w:gridCol w:w="6804"/>
      </w:tblGrid>
      <w:tr w:rsidR="003205B9" w:rsidTr="006D3234">
        <w:tc>
          <w:tcPr>
            <w:tcW w:w="6941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1 CATEGORY PROBABILITIES: MODES - Structure measure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                                55555                    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1                               55     555               66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11                           55          55            6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1                         5              5         66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1                       5                55      6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1                     5                   5    6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1                   5                     5 66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1          333    5                       *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122222  33   33  5                      6 55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221    2*       35                      6    5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22   1   3 2      53                    66      5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2      133   22    5 3                  6         55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22       31      2  5   3                6            5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22        3  1      25 4444*             66              55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       33    11    ***     *44       666                  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33        1*4*   2     334444666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3333       444*5*11   2222  6****444444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66666*********************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-3    -2    -1     0     1     2     3     4     5     6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804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2 CATEGORY PROBABILITIES: MODES - Structure measure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                                 555                     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1                               555   5555               66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1                             5          55            6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11                          5             5         66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1                        5               55      6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1                      5                  5    6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1                    5                    5  6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1         33333    5                      *6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12222  33     3  5                      6 55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221   2*2       35                      6    5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22   1  3  2       *                     6      5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22      13    2     5 3                  66        55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2        31     22  5   3                6            5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22       33  1      2544444*4            66              55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       3     1    4**      3*44       66                  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33       11445  22      3 4444666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3333       444***11   222   6****6444444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66666*********************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-3    -2    -1     0     1     2     3     4     5     6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205B9" w:rsidTr="006D3234">
        <w:tc>
          <w:tcPr>
            <w:tcW w:w="6941" w:type="dxa"/>
          </w:tcPr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3 Physical CATEGORY PROBABILITIES: MODES - Andrich threshold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-+-----+-----+-----+-----+-----+-----+-----+-----+-----+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                                55555                     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1                               55     555                66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11                           55          55            66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1                         5              55         6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1                       5                 5       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1                     5                   55   66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1                   5                      5 6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1          33      5                       *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1 222   33  33   5                       6 5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22*   223      3 5                      66   55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2   1  3322      *                      6       5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22     13    2     53                    6         5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22       31     2   5  3                 66           55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22        3  1     22*4444**4            66               55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       33    11   4*2      3444       66                   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33        ***5  22     33 4444666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3333      444455111   222   6***66444444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66666*********************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-+-----+-----+-----+-----+-----+-----+-----+-----+-----+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-3    -2    -1     0     1     2     3     4     5     6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804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lastRenderedPageBreak/>
              <w:t>WAVE 4 CATEGORY PROBABILITIES: MODES - Structure measure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                                  5                      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11                              5555 5555                66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1                            5         55            66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11                        55            55         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1                      5                5       6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1                    5                  55   66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1                  5                     5 6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1                 5                      *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1       3333    5                      6 5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22*222233    33 5                      6   55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22   1  322      *                     66      5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 2      13   2     53                   6         5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 22       31    22  544*4               66           55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22       33  1     **4   3444           6               55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2        3     1  4452     33 444     666                  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333       **55  22     33  44*66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3333      444455111   222   6***6 444444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66666*********************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-3    -2    -1     0     1     2     3     4     5     6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205B9" w:rsidTr="006D3234">
        <w:tc>
          <w:tcPr>
            <w:tcW w:w="6941" w:type="dxa"/>
          </w:tcPr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5 CATEGORY PROBABILITIES: MODES - Structure measure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1                                                         66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1                               5555555                66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11                           55       55            66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 1                         5           55         6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1                       5              5       6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1                     5                55   66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1                   5                   5 6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1                 5                     *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1        333    5                     6 5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 2*2222233   3  5                     6   55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 22  1   32     335                   66      5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 22     133  22    53                  6         5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 22       31     2  *44*44             66           55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22        3  1     **    3 444         6               55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2        33    11 4452     33  44    666                  55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33       4*55  22     3   4**6                       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3333     4444551111  222  6****  444444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666666********************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++-----+-----+-----+-----+-----+-----+-----+-----+-----+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-3    -2    -1     0     1     2     3     4     5     6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804" w:type="dxa"/>
          </w:tcPr>
          <w:p w:rsidR="003205B9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6 CATEGORY PROBABILITIES: MODES - Andrich threshold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-+-----+-----+-----+-----+-----+-----+-----+-----+-----+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1                                                          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11                             555555555                66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1                           5         55            66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 1                        55            55         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1                      5                5      66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1                    5                  5    6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1                  5                    55 6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1                 5                      *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1               5                      6 5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 2*2222 333333  5                     66   5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 22  1   *2     35                     6      55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 22     133  2    53                    6         5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 22       31    22 4*4**44              66           55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22        3  1    4*5    3 444         66               55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2        33    11 4 52     3   44     66                   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33      44*55  22    33   44*66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3333     444555111   222  6****6 444444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666666*********************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-+-----+-----+-----+-----+-----+-----+-----+-----+-----+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-3    -2    -1     0     1     2     3     4     5     6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</w:tc>
      </w:tr>
    </w:tbl>
    <w:p w:rsidR="003205B9" w:rsidRDefault="003205B9" w:rsidP="003205B9">
      <w:pPr>
        <w:rPr>
          <w:rFonts w:ascii="Times New Roman" w:hAnsi="Times New Roman" w:cs="Times New Roman"/>
          <w:sz w:val="20"/>
        </w:rPr>
      </w:pPr>
    </w:p>
    <w:p w:rsidR="003205B9" w:rsidRDefault="003205B9" w:rsidP="003205B9">
      <w:pPr>
        <w:rPr>
          <w:rFonts w:ascii="Times New Roman" w:hAnsi="Times New Roman" w:cs="Times New Roman"/>
          <w:sz w:val="20"/>
        </w:rPr>
      </w:pPr>
    </w:p>
    <w:p w:rsidR="003205B9" w:rsidRDefault="003205B9"/>
    <w:p w:rsidR="003205B9" w:rsidRDefault="003205B9">
      <w:r>
        <w:br w:type="page"/>
      </w:r>
    </w:p>
    <w:p w:rsidR="003205B9" w:rsidRPr="00A5206F" w:rsidRDefault="003205B9" w:rsidP="003205B9">
      <w:pPr>
        <w:pStyle w:val="Caption"/>
        <w:outlineLvl w:val="0"/>
        <w:rPr>
          <w:b/>
        </w:rPr>
      </w:pPr>
      <w:r>
        <w:rPr>
          <w:b/>
        </w:rPr>
        <w:lastRenderedPageBreak/>
        <w:t xml:space="preserve">Supplemental </w:t>
      </w:r>
      <w:r w:rsidRPr="00A5206F">
        <w:rPr>
          <w:b/>
        </w:rPr>
        <w:t xml:space="preserve">Figure 5: </w:t>
      </w:r>
      <w:r w:rsidRPr="006D3234">
        <w:rPr>
          <w:b/>
        </w:rPr>
        <w:t>SF</w:t>
      </w:r>
      <w:r w:rsidR="00E31224" w:rsidRPr="006D3234">
        <w:rPr>
          <w:b/>
        </w:rPr>
        <w:t>-</w:t>
      </w:r>
      <w:r w:rsidRPr="006D3234">
        <w:rPr>
          <w:b/>
        </w:rPr>
        <w:t>36</w:t>
      </w:r>
      <w:r w:rsidRPr="00A5206F">
        <w:rPr>
          <w:b/>
        </w:rPr>
        <w:t xml:space="preserve"> mental health scale Rasch analysis Person – Item Map for six waves of data collection</w:t>
      </w:r>
    </w:p>
    <w:tbl>
      <w:tblPr>
        <w:tblStyle w:val="TableGrid"/>
        <w:tblW w:w="15593" w:type="dxa"/>
        <w:tblInd w:w="-856" w:type="dxa"/>
        <w:tblLook w:val="01E0" w:firstRow="1" w:lastRow="1" w:firstColumn="1" w:lastColumn="1" w:noHBand="0" w:noVBand="0"/>
      </w:tblPr>
      <w:tblGrid>
        <w:gridCol w:w="2440"/>
        <w:gridCol w:w="2409"/>
        <w:gridCol w:w="2410"/>
        <w:gridCol w:w="2693"/>
        <w:gridCol w:w="2948"/>
        <w:gridCol w:w="2693"/>
      </w:tblGrid>
      <w:tr w:rsidR="003205B9" w:rsidTr="006D3234">
        <w:trPr>
          <w:trHeight w:val="510"/>
        </w:trPr>
        <w:tc>
          <w:tcPr>
            <w:tcW w:w="2440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b/>
              </w:rPr>
              <w:t>Wave 1</w:t>
            </w:r>
          </w:p>
        </w:tc>
        <w:tc>
          <w:tcPr>
            <w:tcW w:w="2409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2</w:t>
            </w:r>
          </w:p>
        </w:tc>
        <w:tc>
          <w:tcPr>
            <w:tcW w:w="2410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3</w:t>
            </w:r>
          </w:p>
        </w:tc>
        <w:tc>
          <w:tcPr>
            <w:tcW w:w="2693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4</w:t>
            </w:r>
          </w:p>
        </w:tc>
        <w:tc>
          <w:tcPr>
            <w:tcW w:w="2948" w:type="dxa"/>
          </w:tcPr>
          <w:p w:rsidR="003205B9" w:rsidRPr="009C6288" w:rsidRDefault="003205B9" w:rsidP="006D3234">
            <w:pPr>
              <w:pStyle w:val="Caption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5</w:t>
            </w:r>
          </w:p>
        </w:tc>
        <w:tc>
          <w:tcPr>
            <w:tcW w:w="2693" w:type="dxa"/>
          </w:tcPr>
          <w:p w:rsidR="003205B9" w:rsidRPr="009C6288" w:rsidRDefault="003205B9" w:rsidP="006D3234">
            <w:pPr>
              <w:pStyle w:val="Caption"/>
              <w:keepNext/>
              <w:ind w:left="-108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ave 6</w:t>
            </w:r>
          </w:p>
        </w:tc>
      </w:tr>
      <w:tr w:rsidR="003205B9" w:rsidRPr="00E00271" w:rsidTr="006D3234">
        <w:trPr>
          <w:trHeight w:val="50"/>
        </w:trPr>
        <w:tc>
          <w:tcPr>
            <w:tcW w:w="2440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RE2 |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RE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 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.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 | 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#############  +M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M|  VT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.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 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 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1 |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"#" IS 224: EACH "." IS 1 TO 22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  <w:tc>
          <w:tcPr>
            <w:tcW w:w="2409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.####  | 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.#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.########### M+M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  VT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.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 | 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 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        .  +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'#' IS 224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hAnsi="Courier New" w:cs="Courier New"/>
                <w:sz w:val="10"/>
                <w:szCs w:val="12"/>
              </w:rPr>
            </w:pPr>
          </w:p>
        </w:tc>
        <w:tc>
          <w:tcPr>
            <w:tcW w:w="2410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hAnsi="Courier New" w:cs="Courier New"/>
                <w:sz w:val="10"/>
                <w:szCs w:val="12"/>
              </w:rPr>
              <w:t xml:space="preserve">      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hAnsi="Courier New" w:cs="Courier New"/>
                <w:sz w:val="10"/>
                <w:szCs w:val="12"/>
              </w:rPr>
              <w:t xml:space="preserve">               </w:t>
            </w: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 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.#### S| 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.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.########### M+M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 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.### S|  VT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 |  VT4 |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u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'#' IS 177.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  <w:tc>
          <w:tcPr>
            <w:tcW w:w="2693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.#### S| 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.############ M+M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 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#### S|  VT2 | VT4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 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        .  +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"#" IS 151: EACH "." IS 1 TO 15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  <w:tc>
          <w:tcPr>
            <w:tcW w:w="2948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4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 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 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.######## S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  .########## M+M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.############  |  VT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.#### S|  VT2 |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.##  | 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        .  +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4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5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"#" IS 124: EACH "." IS 1 TO 12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  <w:tc>
          <w:tcPr>
            <w:tcW w:w="2693" w:type="dxa"/>
          </w:tcPr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jc w:val="center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SF-36 Person-Item Map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more&gt;|&lt;rare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2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E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  RE1 | RE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1             .  +  SF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5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.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.#### S|  MH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.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0 .############ M+M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.###########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.####### S|  VT1 | VT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.###  |  SF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##  |  VT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T|  VT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1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S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4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1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  MH2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2             .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T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 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   .  |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-3                +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              &lt;less&gt;|&lt;</w:t>
            </w:r>
            <w:proofErr w:type="spellStart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freq</w:t>
            </w:r>
            <w:proofErr w:type="spellEnd"/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>&gt;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  <w:r w:rsidRPr="00E00271"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  <w:t xml:space="preserve"> EACH "#" IS 71: EACH "." IS 1 TO 70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spacing w:line="120" w:lineRule="exact"/>
              <w:rPr>
                <w:rFonts w:ascii="Courier New" w:eastAsia="DFKai-SB" w:hAnsi="Courier New" w:cs="Courier New"/>
                <w:sz w:val="10"/>
                <w:szCs w:val="12"/>
                <w:lang w:val="en-NZ"/>
              </w:rPr>
            </w:pPr>
          </w:p>
        </w:tc>
      </w:tr>
    </w:tbl>
    <w:p w:rsidR="003205B9" w:rsidRPr="00921677" w:rsidRDefault="003205B9" w:rsidP="003205B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921677">
        <w:rPr>
          <w:rFonts w:ascii="Times New Roman" w:hAnsi="Times New Roman" w:cs="Times New Roman"/>
          <w:i/>
          <w:sz w:val="16"/>
          <w:szCs w:val="16"/>
        </w:rPr>
        <w:t>Vitality (VT) 1: feel full of life; VT2: have a lot of energy; VT3: feel worn out; VT4: feel tired, Social functioning (SF) 1: health interfere with social activities; SF2: how much time health problems interfere with social activities</w:t>
      </w:r>
    </w:p>
    <w:p w:rsidR="003205B9" w:rsidRPr="00921677" w:rsidRDefault="003205B9" w:rsidP="003205B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921677">
        <w:rPr>
          <w:rFonts w:ascii="Times New Roman" w:hAnsi="Times New Roman" w:cs="Times New Roman"/>
          <w:i/>
          <w:sz w:val="16"/>
          <w:szCs w:val="16"/>
        </w:rPr>
        <w:t>Role-Emotional (RE) 1: cut down time spent on work/activity; RE2: accomplish less; RE3: less careful at work, Mental Health (MH) 1: felt nervous; MH2: felt down in dumps; MH3: felt calm and peaceful; MH4: felt down; MH5: felt happy</w:t>
      </w:r>
    </w:p>
    <w:p w:rsidR="003205B9" w:rsidRPr="00921677" w:rsidRDefault="003205B9" w:rsidP="003205B9">
      <w:pPr>
        <w:spacing w:after="0" w:line="240" w:lineRule="auto"/>
        <w:rPr>
          <w:rFonts w:ascii="Times New Roman" w:hAnsi="Times New Roman" w:cs="Times New Roman"/>
        </w:rPr>
      </w:pPr>
      <w:r w:rsidRPr="00921677">
        <w:rPr>
          <w:rFonts w:ascii="Times New Roman" w:hAnsi="Times New Roman" w:cs="Times New Roman"/>
          <w:i/>
          <w:sz w:val="16"/>
          <w:szCs w:val="16"/>
        </w:rPr>
        <w:t>Reported Health Transition (HT): Health now compared to 1 year ago</w:t>
      </w:r>
    </w:p>
    <w:p w:rsidR="003205B9" w:rsidRPr="004252B6" w:rsidRDefault="003205B9" w:rsidP="003205B9">
      <w:pPr>
        <w:rPr>
          <w:rFonts w:ascii="Times New Roman" w:hAnsi="Times New Roman" w:cs="Times New Roman"/>
        </w:rPr>
        <w:sectPr w:rsidR="003205B9" w:rsidRPr="004252B6" w:rsidSect="006D3234">
          <w:pgSz w:w="16838" w:h="11906" w:orient="landscape" w:code="9"/>
          <w:pgMar w:top="567" w:right="5787" w:bottom="1440" w:left="1440" w:header="709" w:footer="709" w:gutter="0"/>
          <w:cols w:space="708"/>
          <w:docGrid w:linePitch="360"/>
        </w:sectPr>
      </w:pPr>
    </w:p>
    <w:p w:rsidR="003205B9" w:rsidRDefault="003205B9" w:rsidP="003205B9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251F01">
        <w:rPr>
          <w:rFonts w:ascii="Times New Roman" w:hAnsi="Times New Roman" w:cs="Times New Roman"/>
          <w:b/>
        </w:rPr>
        <w:t>Figure 6</w:t>
      </w:r>
      <w:r w:rsidR="00F74F95" w:rsidRPr="00F74F95">
        <w:rPr>
          <w:rFonts w:ascii="Times New Roman" w:hAnsi="Times New Roman" w:cs="Times New Roman"/>
          <w:b/>
          <w:sz w:val="24"/>
          <w:szCs w:val="24"/>
        </w:rPr>
        <w:t xml:space="preserve">: SF-36 </w:t>
      </w:r>
      <w:r w:rsidR="00F74F95">
        <w:rPr>
          <w:rFonts w:ascii="Times New Roman" w:hAnsi="Times New Roman" w:cs="Times New Roman"/>
          <w:b/>
          <w:sz w:val="24"/>
          <w:szCs w:val="24"/>
        </w:rPr>
        <w:t>mental</w:t>
      </w:r>
      <w:bookmarkStart w:id="0" w:name="_GoBack"/>
      <w:bookmarkEnd w:id="0"/>
      <w:r w:rsidR="00F74F95" w:rsidRPr="00F74F95">
        <w:rPr>
          <w:rFonts w:ascii="Times New Roman" w:hAnsi="Times New Roman" w:cs="Times New Roman"/>
          <w:b/>
          <w:sz w:val="24"/>
          <w:szCs w:val="24"/>
        </w:rPr>
        <w:t xml:space="preserve"> health scale Rasch analysis Category Probabilities for six waves of data collection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6516"/>
        <w:gridCol w:w="6520"/>
      </w:tblGrid>
      <w:tr w:rsidR="003205B9" w:rsidRPr="007F78AF" w:rsidTr="006D3234">
        <w:tc>
          <w:tcPr>
            <w:tcW w:w="6516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78AF">
              <w:rPr>
                <w:rFonts w:ascii="Times New Roman" w:hAnsi="Times New Roman" w:cs="Times New Roman"/>
                <w:sz w:val="14"/>
                <w:szCs w:val="14"/>
              </w:rPr>
              <w:t xml:space="preserve">      </w:t>
            </w:r>
            <w:r w:rsidRPr="007F78AF">
              <w:rPr>
                <w:rFonts w:ascii="Courier New" w:hAnsi="Courier New" w:cs="Courier New"/>
                <w:sz w:val="14"/>
                <w:szCs w:val="14"/>
              </w:rPr>
              <w:t>Wave 1 Mental health CATEGORY PROBABILITIES: MODES - Andrich threshold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-+-------+-------+-------+-------+-------+-------+--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11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111                                                  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    11                                              66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 11                                          66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      11                                      6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     11                                   6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       1         22                     66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       11   2222  222                 6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        122         2               6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2211          22            6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     22    1           2          6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      2       11          2     555*5555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      22          1          244**  6     555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     222             11      44* 5  **         55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    22                  11   4  5*2 6  44         555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 222                     3***33*333*     444         5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22                    333*4411*5  663**      444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            333333*444 5555 ***1    ***33    44444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**********66666    1111111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-+-------+-------+-------+-------+-------+-------+--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  -3      -2      -1       0       1       2       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</w:tc>
        <w:tc>
          <w:tcPr>
            <w:tcW w:w="6520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2 CATEGORY PROBABILITIES: MODES - Structure measure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++-------+-------+-------+-------+-------+-------+--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1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111                                                   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   11                                               66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11                                           66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     11                                       6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    11                                    6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      1        222222                    6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      11   222      22                66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       122           2              6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2211            2            6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    22    1            2          6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     2       11           2     555*5555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     22          1           244**  6     555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    222             11        4425  4*4        55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   22                  11    44 552 66  44        555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222                      ****33*333*      44         5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2                     33334411*5  663**      444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            333333*44445555 ***     ***33    44444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**********66666   11111111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++-------+-------+-------+-------+-------+-------+--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  -3      -2      -1       0       1       2       3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  <w:p w:rsidR="003205B9" w:rsidRPr="007F78AF" w:rsidRDefault="003205B9" w:rsidP="006D323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205B9" w:rsidRPr="007F78AF" w:rsidTr="006D3234">
        <w:tc>
          <w:tcPr>
            <w:tcW w:w="6516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3 CATEGORY PROBABILITIES: MODES - Structure measure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++-------+-------+-------+-------+-------+-------+--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1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111                                                   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   11                                               66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11                                           66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     11                                        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    11                                    66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      1        22222                     6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      11   222     22                  6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       122          2                6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2211           2             66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    22    1           22          6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     2       11          2       55*5555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     22          1          24444** 6     555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    222             11       442 55  *4        55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   22                  11   **33 *2  6  44        555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222                     3***   5*33*6     44         5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2                    333344 1155  66 **3     444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           33333334444 55551***     2**33    444444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**********66666   11111111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++-------+-------+-------+-------+-------+-------+-------+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  -3      -2      -1       0       1       2       3</w:t>
            </w:r>
          </w:p>
          <w:p w:rsidR="003205B9" w:rsidRPr="00E00271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</w:tc>
        <w:tc>
          <w:tcPr>
            <w:tcW w:w="6520" w:type="dxa"/>
          </w:tcPr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WAVE 4 CATEGORY PROBABILITIES: MODES - Andrich thresholds at intersections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-+-------+-------+-------+-------+-------+-------+-------+-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+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11                                               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111                                                  66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    11                                              66  +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 11                                          66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       11                                      66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      11                                   6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       1                                 6         +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       11    2222222                  66  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        1222       22               6            +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2211          2             6     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     22    1          2           6              +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       2       1          2      555*5555   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       22         11         2444**4 6     555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       222             11      442 5   *4        55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    22                  1  3**33**  66  44        555   +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 222                   33**4   5 3**      44         555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22                   333 44 11*5  66 *33     444     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           33333334444 5555 ***    22**33    44444    |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**********66666   11111111***************+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-+-------+-------+-------+-------+-------+-------+-------+-</w:t>
            </w:r>
          </w:p>
          <w:p w:rsidR="003205B9" w:rsidRPr="007F78AF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4      -3      -2      -1       0       1       2       3</w:t>
            </w:r>
          </w:p>
          <w:p w:rsidR="003205B9" w:rsidRPr="00E00271" w:rsidRDefault="003205B9" w:rsidP="006D3234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</w:tc>
      </w:tr>
      <w:tr w:rsidR="003205B9" w:rsidRPr="007F78AF" w:rsidTr="006D3234">
        <w:tc>
          <w:tcPr>
            <w:tcW w:w="6516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lastRenderedPageBreak/>
              <w:t xml:space="preserve">        Wave 5 CATEGORY PROBABILITIES: MODES - Andrich threshold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-+---------+---------+---------+---------+---------+----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                                                        6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                                                      666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11                                                   6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11                                               66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111                                          66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 1                                        6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 11      2222222                       66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  112222       222                   6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2211            2                 6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22    11           22             66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222        1            2        555*55555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22            11           24444***466      555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222                11       4442 55   644         555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                    11  3**3333*2  66   444         5555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                    33***    5533**        44           55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33333444  1*55  666 **3       4444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     3333333344444  5555 ****1     2***333     444444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*******66666     111111111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-+---------+---------+---------+---------+---------+----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3        -2        -1         0         1         2         3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PERSON [MINUS] ITEM MEASURE</w:t>
            </w:r>
          </w:p>
          <w:p w:rsidR="003205B9" w:rsidRPr="007F78AF" w:rsidRDefault="003205B9" w:rsidP="006D323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520" w:type="dxa"/>
          </w:tcPr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 WAVE 6 CATEGORY PROBABILITIES: MODES - Andrich thresholds at intersections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-+---------+---------+---------+---------+---------+----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1.0 +                                           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   |                                             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A      |                                                          666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B   .8 +                                                       666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11                                                   66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L      |  111                                              66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I      |     11                                          66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T   .6 +       11                                       6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Y      |         1      2222222                       66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.5 +          11 222       22                    6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22*1           22                66 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F   .4 +        22    11           2              6             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|     222        11          22         55*5555    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R      |   22             1           244444***66     5555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|222                11       4442  55  644         555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2 +                     11 33**3333**  66   444         555     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P      |                    333***    5533**        44          55555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O      |                3333 444  1**5  6662**3       4444      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N      |        3333333344444  5555 6***1     2***333     444444     |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S   .0 +***********************66666     111111111*******************+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>E      -+---------+---------+---------+---------+---------+---------+-</w:t>
            </w:r>
          </w:p>
          <w:p w:rsidR="003205B9" w:rsidRPr="007F78AF" w:rsidRDefault="003205B9" w:rsidP="006D32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4"/>
                <w:szCs w:val="14"/>
              </w:rPr>
            </w:pPr>
            <w:r w:rsidRPr="007F78AF">
              <w:rPr>
                <w:rFonts w:ascii="Courier New" w:hAnsi="Courier New" w:cs="Courier New"/>
                <w:sz w:val="14"/>
                <w:szCs w:val="14"/>
              </w:rPr>
              <w:t xml:space="preserve">       -3        -2        -1         0         1         2         3</w:t>
            </w:r>
          </w:p>
          <w:p w:rsidR="003205B9" w:rsidRPr="007F78AF" w:rsidRDefault="003205B9" w:rsidP="006D323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</w:tbl>
    <w:p w:rsidR="003205B9" w:rsidRDefault="003205B9" w:rsidP="003205B9">
      <w:pPr>
        <w:rPr>
          <w:rFonts w:ascii="Times New Roman" w:hAnsi="Times New Roman" w:cs="Times New Roman"/>
          <w:b/>
        </w:rPr>
      </w:pPr>
    </w:p>
    <w:p w:rsidR="003205B9" w:rsidRDefault="003205B9" w:rsidP="003205B9">
      <w:pPr>
        <w:spacing w:after="0" w:line="240" w:lineRule="auto"/>
        <w:rPr>
          <w:rFonts w:ascii="Courier New" w:hAnsi="Courier New" w:cs="Courier New"/>
        </w:rPr>
      </w:pPr>
    </w:p>
    <w:p w:rsidR="000078D5" w:rsidRPr="003205B9" w:rsidRDefault="000078D5" w:rsidP="003205B9"/>
    <w:sectPr w:rsidR="000078D5" w:rsidRPr="003205B9" w:rsidSect="003205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0219D7"/>
    <w:multiLevelType w:val="hybridMultilevel"/>
    <w:tmpl w:val="59F8F286"/>
    <w:lvl w:ilvl="0" w:tplc="6CFA2D8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9D1"/>
    <w:rsid w:val="000078D5"/>
    <w:rsid w:val="003205B9"/>
    <w:rsid w:val="00374F42"/>
    <w:rsid w:val="006D3234"/>
    <w:rsid w:val="00BE4E1D"/>
    <w:rsid w:val="00CD19D1"/>
    <w:rsid w:val="00D01A42"/>
    <w:rsid w:val="00E31224"/>
    <w:rsid w:val="00E7790F"/>
    <w:rsid w:val="00F7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EFD0B"/>
  <w15:chartTrackingRefBased/>
  <w15:docId w15:val="{56B00839-D537-473F-9B85-E8292D22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19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19D1"/>
    <w:pPr>
      <w:ind w:left="720"/>
      <w:contextualSpacing/>
    </w:pPr>
  </w:style>
  <w:style w:type="table" w:styleId="TableGrid">
    <w:name w:val="Table Grid"/>
    <w:basedOn w:val="TableNormal"/>
    <w:rsid w:val="00320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3205B9"/>
    <w:pPr>
      <w:widowControl w:val="0"/>
      <w:spacing w:before="120" w:after="120" w:line="240" w:lineRule="auto"/>
    </w:pPr>
    <w:rPr>
      <w:rFonts w:ascii="Times New Roman" w:eastAsia="PMingLiU" w:hAnsi="Times New Roman" w:cs="Times New Roman"/>
      <w:kern w:val="2"/>
      <w:sz w:val="20"/>
      <w:szCs w:val="20"/>
      <w:lang w:val="en-US" w:eastAsia="zh-TW"/>
    </w:rPr>
  </w:style>
  <w:style w:type="paragraph" w:styleId="NoSpacing">
    <w:name w:val="No Spacing"/>
    <w:uiPriority w:val="1"/>
    <w:qFormat/>
    <w:rsid w:val="003205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1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A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8349</Words>
  <Characters>47593</Characters>
  <Application>Microsoft Office Word</Application>
  <DocSecurity>0</DocSecurity>
  <Lines>39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ahoney</dc:creator>
  <cp:keywords/>
  <dc:description/>
  <cp:lastModifiedBy>Reinie Cordier</cp:lastModifiedBy>
  <cp:revision>3</cp:revision>
  <dcterms:created xsi:type="dcterms:W3CDTF">2018-10-05T02:48:00Z</dcterms:created>
  <dcterms:modified xsi:type="dcterms:W3CDTF">2018-10-05T05:00:00Z</dcterms:modified>
</cp:coreProperties>
</file>